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EE87D6" w:rsidR="000035D5" w:rsidRDefault="00DC17CC" w:rsidP="00C87979">
                            <w:r>
                              <w:t>Dr. Josep</w:t>
                            </w:r>
                            <w:r w:rsidR="00C87979">
                              <w:t xml:space="preserve">h Stephan and the rest of the IRB </w:t>
                            </w:r>
                            <w:r w:rsidRPr="00DC17CC">
                              <w:t>committee</w:t>
                            </w:r>
                            <w:r w:rsidR="00C87979">
                              <w:t xml:space="preserve"> at LAU gave consent to perform the </w:t>
                            </w:r>
                            <w:proofErr w:type="gramStart"/>
                            <w:r w:rsidR="00C87979">
                              <w:t>study(</w:t>
                            </w:r>
                            <w:proofErr w:type="gramEnd"/>
                            <w:r w:rsidR="00C87979">
                              <w:t>page 6). Contact: joseph.stephan.lau.edu.l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8EE87D6" w:rsidR="000035D5" w:rsidRDefault="00DC17CC" w:rsidP="00C87979">
                      <w:r>
                        <w:t>Dr. Josep</w:t>
                      </w:r>
                      <w:r w:rsidR="00C87979">
                        <w:t xml:space="preserve">h Stephan and the rest of the IRB </w:t>
                      </w:r>
                      <w:r w:rsidRPr="00DC17CC">
                        <w:t>committee</w:t>
                      </w:r>
                      <w:r w:rsidR="00C87979">
                        <w:t xml:space="preserve"> at LAU gave consent to perform the </w:t>
                      </w:r>
                      <w:proofErr w:type="gramStart"/>
                      <w:r w:rsidR="00C87979">
                        <w:t>study(</w:t>
                      </w:r>
                      <w:proofErr w:type="gramEnd"/>
                      <w:r w:rsidR="00C87979">
                        <w:t>page 6). Contact: joseph.stephan.lau.edu.lb</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A87BC0" w:rsidR="000035D5" w:rsidRDefault="00C87979" w:rsidP="000035D5">
                            <w:r>
                              <w:t>No deviations to the protocol were mad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5A87BC0" w:rsidR="000035D5" w:rsidRDefault="00C87979" w:rsidP="000035D5">
                      <w:r>
                        <w:t>No deviations to the protocol were mad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FF3C886" w:rsidR="000035D5" w:rsidRDefault="00C87979"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FF3C886" w:rsidR="000035D5" w:rsidRDefault="00C87979" w:rsidP="000035D5">
                      <w:r>
                        <w:t>No</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972D7CE" w:rsidR="000035D5" w:rsidRDefault="00C87979" w:rsidP="000035D5">
                            <w:r>
                              <w:t xml:space="preserve">This was a retrospective chart review </w:t>
                            </w:r>
                            <w:proofErr w:type="gramStart"/>
                            <w:r>
                              <w:t>study,</w:t>
                            </w:r>
                            <w:proofErr w:type="gramEnd"/>
                            <w:r>
                              <w:t xml:space="preserve"> consent was granted from the IR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972D7CE" w:rsidR="000035D5" w:rsidRDefault="00C87979" w:rsidP="000035D5">
                      <w:r>
                        <w:t xml:space="preserve">This was a retrospective chart review </w:t>
                      </w:r>
                      <w:proofErr w:type="gramStart"/>
                      <w:r>
                        <w:t>study,</w:t>
                      </w:r>
                      <w:proofErr w:type="gramEnd"/>
                      <w:r>
                        <w:t xml:space="preserve"> consent was granted from the IRB.</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6E512C" w:rsidR="000035D5" w:rsidRDefault="00C879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D6E512C" w:rsidR="000035D5" w:rsidRDefault="00C87979"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3682CD4" w:rsidR="000035D5" w:rsidRDefault="00C879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3682CD4" w:rsidR="000035D5" w:rsidRDefault="00C87979"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A85FE2" w:rsidR="000035D5" w:rsidRDefault="00C87979" w:rsidP="000035D5">
                            <w:r>
                              <w:t xml:space="preserve">Hopefully the findings of </w:t>
                            </w:r>
                            <w:proofErr w:type="gramStart"/>
                            <w:r>
                              <w:t>this  study</w:t>
                            </w:r>
                            <w:proofErr w:type="gramEnd"/>
                            <w:r>
                              <w:t xml:space="preserve"> will help guide management of future patients with T2DM who present with COVID-19inf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CA85FE2" w:rsidR="000035D5" w:rsidRDefault="00C87979" w:rsidP="000035D5">
                      <w:r>
                        <w:t xml:space="preserve">Hopefully the findings of </w:t>
                      </w:r>
                      <w:proofErr w:type="gramStart"/>
                      <w:r>
                        <w:t>this  study</w:t>
                      </w:r>
                      <w:proofErr w:type="gramEnd"/>
                      <w:r>
                        <w:t xml:space="preserve"> will help guide management of future patients with T2DM who present with COVID-19infec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9CF4AC3" w:rsidR="000035D5" w:rsidRDefault="00C879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9CF4AC3" w:rsidR="000035D5" w:rsidRDefault="00C8797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2F23B61" w:rsidR="000035D5" w:rsidRDefault="00C879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2F23B61" w:rsidR="000035D5" w:rsidRDefault="00C8797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CB8CEF" w:rsidR="000035D5" w:rsidRDefault="00C879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ACB8CEF" w:rsidR="000035D5" w:rsidRDefault="00C8797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D1C5166" w:rsidR="000035D5" w:rsidRDefault="00C879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D1C5166" w:rsidR="000035D5" w:rsidRDefault="00C8797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A793EF4" w:rsidR="000035D5" w:rsidRDefault="00C87979"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A793EF4" w:rsidR="000035D5" w:rsidRDefault="00C87979" w:rsidP="000035D5">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C40F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4ED0E7" w14:textId="77777777" w:rsidR="00EC40FB" w:rsidRDefault="00EC40FB" w:rsidP="00F57A3B">
      <w:r>
        <w:separator/>
      </w:r>
    </w:p>
  </w:endnote>
  <w:endnote w:type="continuationSeparator" w:id="0">
    <w:p w14:paraId="77FF8C1D" w14:textId="77777777" w:rsidR="00EC40FB" w:rsidRDefault="00EC40F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2D9F45" w14:textId="77777777" w:rsidR="00EC40FB" w:rsidRDefault="00EC40FB" w:rsidP="00F57A3B">
      <w:r>
        <w:separator/>
      </w:r>
    </w:p>
  </w:footnote>
  <w:footnote w:type="continuationSeparator" w:id="0">
    <w:p w14:paraId="07617A71" w14:textId="77777777" w:rsidR="00EC40FB" w:rsidRDefault="00EC40FB"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541C18"/>
    <w:rsid w:val="00580384"/>
    <w:rsid w:val="0069423E"/>
    <w:rsid w:val="00831ADE"/>
    <w:rsid w:val="00841F25"/>
    <w:rsid w:val="009364D9"/>
    <w:rsid w:val="00A43F5B"/>
    <w:rsid w:val="00C87979"/>
    <w:rsid w:val="00DC17CC"/>
    <w:rsid w:val="00E004E6"/>
    <w:rsid w:val="00EC40F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DA0E5-1E41-41A6-8C3F-74A28E3EE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ane</cp:lastModifiedBy>
  <cp:revision>2</cp:revision>
  <dcterms:created xsi:type="dcterms:W3CDTF">2022-12-05T11:18:00Z</dcterms:created>
  <dcterms:modified xsi:type="dcterms:W3CDTF">2022-12-05T11:18:00Z</dcterms:modified>
</cp:coreProperties>
</file>